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766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943"/>
        <w:gridCol w:w="2877"/>
        <w:gridCol w:w="2138"/>
        <w:gridCol w:w="2540"/>
      </w:tblGrid>
      <w:tr w:rsidR="001D026C" w:rsidRPr="00025D85" w:rsidTr="001D026C">
        <w:trPr>
          <w:trHeight w:val="4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bCs/>
                <w:kern w:val="0"/>
                <w:sz w:val="22"/>
              </w:rPr>
              <w:t>Author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rPr>
                <w:rFonts w:ascii="Times New Roman" w:eastAsia="ＭＳ Ｐゴシック" w:hAnsi="Times New Roman" w:cs="Times New Roman"/>
                <w:bCs/>
                <w:sz w:val="22"/>
              </w:rPr>
            </w:pPr>
            <w:r w:rsidRPr="00025D85">
              <w:rPr>
                <w:rFonts w:ascii="Times New Roman" w:hAnsi="Times New Roman" w:cs="Times New Roman"/>
                <w:bCs/>
                <w:sz w:val="22"/>
              </w:rPr>
              <w:t>Publish</w:t>
            </w:r>
            <w:r w:rsidR="001D026C" w:rsidRPr="00025D85">
              <w:rPr>
                <w:rFonts w:ascii="Times New Roman" w:hAnsi="Times New Roman" w:cs="Times New Roman"/>
                <w:bCs/>
                <w:sz w:val="22"/>
              </w:rPr>
              <w:t>ed</w:t>
            </w:r>
            <w:r w:rsidRPr="00025D85">
              <w:rPr>
                <w:rFonts w:ascii="Times New Roman" w:hAnsi="Times New Roman" w:cs="Times New Roman"/>
                <w:bCs/>
                <w:sz w:val="22"/>
              </w:rPr>
              <w:t xml:space="preserve"> year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rPr>
                <w:rFonts w:ascii="Times New Roman" w:eastAsia="ＭＳ Ｐゴシック" w:hAnsi="Times New Roman" w:cs="Times New Roman"/>
                <w:bCs/>
                <w:sz w:val="22"/>
              </w:rPr>
            </w:pPr>
            <w:r w:rsidRPr="00025D85">
              <w:rPr>
                <w:rFonts w:ascii="Times New Roman" w:hAnsi="Times New Roman" w:cs="Times New Roman"/>
                <w:bCs/>
                <w:sz w:val="22"/>
              </w:rPr>
              <w:t xml:space="preserve">　</w:t>
            </w:r>
            <w:r w:rsidR="001D026C" w:rsidRPr="00025D85">
              <w:rPr>
                <w:rFonts w:ascii="Times New Roman" w:hAnsi="Times New Roman" w:cs="Times New Roman"/>
                <w:bCs/>
                <w:sz w:val="22"/>
              </w:rPr>
              <w:t>Year of study initiation</w:t>
            </w:r>
          </w:p>
        </w:tc>
        <w:tc>
          <w:tcPr>
            <w:tcW w:w="2138" w:type="dxa"/>
            <w:vAlign w:val="center"/>
          </w:tcPr>
          <w:p w:rsidR="00DA233E" w:rsidRPr="00025D85" w:rsidRDefault="001D026C" w:rsidP="001D026C">
            <w:pPr>
              <w:rPr>
                <w:rFonts w:ascii="Times New Roman" w:eastAsia="ＭＳ Ｐゴシック" w:hAnsi="Times New Roman" w:cs="Times New Roman"/>
                <w:bCs/>
                <w:sz w:val="22"/>
              </w:rPr>
            </w:pPr>
            <w:r w:rsidRPr="00025D85">
              <w:rPr>
                <w:rFonts w:ascii="Times New Roman" w:hAnsi="Times New Roman" w:cs="Times New Roman"/>
                <w:bCs/>
                <w:sz w:val="22"/>
              </w:rPr>
              <w:t xml:space="preserve">No. of enrolled </w:t>
            </w:r>
            <w:proofErr w:type="spellStart"/>
            <w:r w:rsidRPr="00025D85">
              <w:rPr>
                <w:rFonts w:ascii="Times New Roman" w:hAnsi="Times New Roman" w:cs="Times New Roman"/>
                <w:bCs/>
                <w:sz w:val="22"/>
              </w:rPr>
              <w:t>pts</w:t>
            </w:r>
            <w:proofErr w:type="spellEnd"/>
          </w:p>
        </w:tc>
        <w:tc>
          <w:tcPr>
            <w:tcW w:w="2540" w:type="dxa"/>
            <w:vAlign w:val="center"/>
          </w:tcPr>
          <w:p w:rsidR="00DA233E" w:rsidRPr="00025D85" w:rsidRDefault="001D026C" w:rsidP="001D026C">
            <w:pPr>
              <w:rPr>
                <w:rFonts w:ascii="Times New Roman" w:eastAsia="ＭＳ Ｐゴシック" w:hAnsi="Times New Roman" w:cs="Times New Roman"/>
                <w:bCs/>
                <w:sz w:val="22"/>
              </w:rPr>
            </w:pPr>
            <w:r w:rsidRPr="00025D85">
              <w:rPr>
                <w:rFonts w:ascii="Times New Roman" w:hAnsi="Times New Roman" w:cs="Times New Roman"/>
                <w:bCs/>
                <w:sz w:val="22"/>
              </w:rPr>
              <w:t xml:space="preserve">No. of randomized </w:t>
            </w:r>
            <w:proofErr w:type="spellStart"/>
            <w:r w:rsidRPr="00025D85">
              <w:rPr>
                <w:rFonts w:ascii="Times New Roman" w:hAnsi="Times New Roman" w:cs="Times New Roman"/>
                <w:bCs/>
                <w:sz w:val="22"/>
              </w:rPr>
              <w:t>pts</w:t>
            </w:r>
            <w:proofErr w:type="spellEnd"/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Socinski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MA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9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6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908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908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Lee SM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9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3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724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716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Lara PN </w:t>
            </w: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Jr</w:t>
            </w:r>
            <w:proofErr w:type="spellEnd"/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9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2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671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652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Heigener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DF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9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0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79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Dimitroulis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J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8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3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08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08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Lee SM, 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9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9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41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41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Hermes A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8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1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20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8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Baka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S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8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9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80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80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Sculier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JP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8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3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14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4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Leyvraz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S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8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7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45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45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de Jong WK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7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9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3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1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Pujol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JL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7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0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19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92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Okamoto H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7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8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20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8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Buchholz E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7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6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86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Spiro SG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6</w:t>
            </w:r>
          </w:p>
        </w:tc>
        <w:tc>
          <w:tcPr>
            <w:tcW w:w="2877" w:type="dxa"/>
            <w:vAlign w:val="center"/>
          </w:tcPr>
          <w:p w:rsidR="00DA233E" w:rsidRPr="00025D85" w:rsidRDefault="00982CE9" w:rsidP="00982CE9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NR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325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325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Eckardt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JR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6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1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784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784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Grote T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5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3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24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24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Ignatiadis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M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5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0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84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84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Cao KJ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5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0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45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Niell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HB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5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8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587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565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Lorigan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P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5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4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318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318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Blackstock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W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5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87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14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14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McClay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EF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5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3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319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307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Artal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-Cortes A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4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4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411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411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Altinbas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M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4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8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84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ck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M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3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8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614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608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Ardizzoni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2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4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44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44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Ettinger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DS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2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88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39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35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Takada M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2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1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31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28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da K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2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5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54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54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Tjan-Heijnen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VC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1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00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63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61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Sculier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JP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1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3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43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33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Mavroudis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D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1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7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33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33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Pujol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JL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1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6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26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26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Johnson PW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1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6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84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Gatzemeier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U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0</w:t>
            </w:r>
          </w:p>
        </w:tc>
        <w:tc>
          <w:tcPr>
            <w:tcW w:w="2877" w:type="dxa"/>
            <w:vAlign w:val="center"/>
          </w:tcPr>
          <w:p w:rsidR="00DA233E" w:rsidRPr="00025D85" w:rsidRDefault="00982CE9" w:rsidP="00982CE9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NR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80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80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Thatcher N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00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3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403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403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Urban T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9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88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460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457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Jeremic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B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9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88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10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10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Bonner JA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9</w:t>
            </w:r>
          </w:p>
        </w:tc>
        <w:tc>
          <w:tcPr>
            <w:tcW w:w="2877" w:type="dxa"/>
            <w:vAlign w:val="center"/>
          </w:tcPr>
          <w:p w:rsidR="00DA233E" w:rsidRPr="00025D85" w:rsidRDefault="00982CE9" w:rsidP="00982CE9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NR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324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311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Murray N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9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2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20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19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Lebeau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B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9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88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64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56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Urban T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9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85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434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394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Ruotsalainen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TM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9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0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19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19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Turrisi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T 3rd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9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89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419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417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Ueoka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H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8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88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43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43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Furuse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K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8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1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28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27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Wood L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8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2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35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30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Tummarello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D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7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0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40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40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Work E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7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81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Pujol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JL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7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1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25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25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Jeremic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B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7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05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70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07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Fukuoka M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7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89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63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Zarogoulidis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K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6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1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90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1D02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Postmus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PE,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6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88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48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48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1D02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James LE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6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8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67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67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1D02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Lassen U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6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85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484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484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6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89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310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310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1D02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owland KM </w:t>
            </w: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Jr</w:t>
            </w:r>
            <w:proofErr w:type="spellEnd"/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6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0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52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43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1D02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Miller AA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5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0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319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306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1D02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Bunn PA </w:t>
            </w: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Jr</w:t>
            </w:r>
            <w:proofErr w:type="spellEnd"/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5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89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30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15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1D02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Gregor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5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88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37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1D02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Woll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PJ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5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0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65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1D02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Sculier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JP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5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0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43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43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1D02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Joss RA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5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84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415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415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1D02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Hamm J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4</w:t>
            </w:r>
          </w:p>
        </w:tc>
        <w:tc>
          <w:tcPr>
            <w:tcW w:w="2877" w:type="dxa"/>
            <w:vAlign w:val="center"/>
          </w:tcPr>
          <w:p w:rsidR="00DA233E" w:rsidRPr="00025D85" w:rsidRDefault="00982CE9" w:rsidP="00982CE9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sz w:val="22"/>
              </w:rPr>
              <w:t>NR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40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35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1D02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Ihde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DC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4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83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90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1D02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Souhami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RL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4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88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438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438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1D02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Skarlos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DV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4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87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47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1D02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Clark PI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4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86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94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1D02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Gatzemeier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U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4</w:t>
            </w:r>
          </w:p>
        </w:tc>
        <w:tc>
          <w:tcPr>
            <w:tcW w:w="2877" w:type="dxa"/>
            <w:vAlign w:val="center"/>
          </w:tcPr>
          <w:p w:rsidR="00DA233E" w:rsidRPr="00025D85" w:rsidRDefault="00982CE9" w:rsidP="00982CE9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NR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374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374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1D02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Kosmidis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PA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4</w:t>
            </w:r>
          </w:p>
        </w:tc>
        <w:tc>
          <w:tcPr>
            <w:tcW w:w="2877" w:type="dxa"/>
            <w:vAlign w:val="center"/>
          </w:tcPr>
          <w:p w:rsidR="00DA233E" w:rsidRPr="00025D85" w:rsidRDefault="00982CE9" w:rsidP="001D026C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NR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47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1D02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Maksymiuk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W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4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87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571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552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1D02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Veronesi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4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86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39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36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1D02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Bleehen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NM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3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85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491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491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1D02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Van </w:t>
            </w: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Hoef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ME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3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89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6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DA23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Milroy R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3</w:t>
            </w:r>
          </w:p>
        </w:tc>
        <w:tc>
          <w:tcPr>
            <w:tcW w:w="2877" w:type="dxa"/>
            <w:vAlign w:val="center"/>
          </w:tcPr>
          <w:p w:rsidR="00DA233E" w:rsidRPr="00025D85" w:rsidRDefault="00982CE9" w:rsidP="001D026C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sz w:val="22"/>
              </w:rPr>
              <w:t>NR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26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20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1D02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Johnson DH</w:t>
            </w:r>
          </w:p>
        </w:tc>
        <w:tc>
          <w:tcPr>
            <w:tcW w:w="1943" w:type="dxa"/>
            <w:vAlign w:val="center"/>
          </w:tcPr>
          <w:p w:rsidR="00DA233E" w:rsidRPr="00025D85" w:rsidRDefault="001D026C" w:rsidP="001D026C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3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82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386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369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1D02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Lebeau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B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3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83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320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303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1D02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Erkisi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M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3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87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13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13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1D02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Murray N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3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85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332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308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1D02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Monnet I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2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88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60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1D02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Roth BJ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2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85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477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437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1D02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Miyamoto H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2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86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92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1D02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Mattson K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2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82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410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37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1D02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Wampler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GL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1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83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70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70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1D02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Fukuoka M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1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85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300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88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1D02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Miyamoto H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1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85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89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1D026C" w:rsidP="001D02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Wolf M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1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85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334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321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1D02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Smith AP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1</w:t>
            </w:r>
          </w:p>
        </w:tc>
        <w:tc>
          <w:tcPr>
            <w:tcW w:w="2877" w:type="dxa"/>
            <w:vAlign w:val="center"/>
          </w:tcPr>
          <w:p w:rsidR="00DA233E" w:rsidRPr="00025D85" w:rsidRDefault="00982CE9" w:rsidP="001D026C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sz w:val="22"/>
              </w:rPr>
              <w:t>NR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95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95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1D02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Jones AL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1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87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04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04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1D02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Kraft A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0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83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415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97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1D02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Ettinger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DS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0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82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628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577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1D02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Nikkanen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V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0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83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80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26C" w:rsidRPr="00025D85" w:rsidRDefault="00DA233E" w:rsidP="001D02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Goodman GE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0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82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400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388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1D02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Jett JR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0</w:t>
            </w:r>
          </w:p>
        </w:tc>
        <w:tc>
          <w:tcPr>
            <w:tcW w:w="2877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79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43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31</w:t>
            </w:r>
          </w:p>
        </w:tc>
      </w:tr>
      <w:tr w:rsidR="001D026C" w:rsidRPr="00025D85" w:rsidTr="001D026C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3E" w:rsidRPr="00025D85" w:rsidRDefault="00DA233E" w:rsidP="001D02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>Sculier</w:t>
            </w:r>
            <w:proofErr w:type="spellEnd"/>
            <w:r w:rsidRPr="00025D8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JP</w:t>
            </w:r>
          </w:p>
        </w:tc>
        <w:tc>
          <w:tcPr>
            <w:tcW w:w="1943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1990</w:t>
            </w:r>
          </w:p>
        </w:tc>
        <w:tc>
          <w:tcPr>
            <w:tcW w:w="2877" w:type="dxa"/>
            <w:vAlign w:val="center"/>
          </w:tcPr>
          <w:p w:rsidR="00DA233E" w:rsidRPr="00025D85" w:rsidRDefault="00982CE9" w:rsidP="00982CE9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NR</w:t>
            </w:r>
          </w:p>
        </w:tc>
        <w:tc>
          <w:tcPr>
            <w:tcW w:w="2138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21</w:t>
            </w:r>
          </w:p>
        </w:tc>
        <w:tc>
          <w:tcPr>
            <w:tcW w:w="2540" w:type="dxa"/>
            <w:vAlign w:val="center"/>
          </w:tcPr>
          <w:p w:rsidR="00DA233E" w:rsidRPr="00025D85" w:rsidRDefault="00DA233E">
            <w:pPr>
              <w:jc w:val="right"/>
              <w:rPr>
                <w:rFonts w:ascii="Times New Roman" w:eastAsia="ＭＳ Ｐゴシック" w:hAnsi="Times New Roman" w:cs="Times New Roman"/>
                <w:sz w:val="22"/>
              </w:rPr>
            </w:pPr>
            <w:r w:rsidRPr="00025D85">
              <w:rPr>
                <w:rFonts w:ascii="Times New Roman" w:hAnsi="Times New Roman" w:cs="Times New Roman"/>
                <w:sz w:val="22"/>
              </w:rPr>
              <w:t>201</w:t>
            </w:r>
          </w:p>
        </w:tc>
      </w:tr>
    </w:tbl>
    <w:p w:rsidR="00C62444" w:rsidRPr="00025D85" w:rsidRDefault="00A76853">
      <w:pPr>
        <w:rPr>
          <w:rFonts w:ascii="Times New Roman" w:hAnsi="Times New Roman" w:cs="Times New Roman"/>
        </w:rPr>
      </w:pPr>
      <w:r w:rsidRPr="00A76853">
        <w:rPr>
          <w:rFonts w:ascii="Times New Roman" w:hAnsi="Times New Roman" w:cs="Times New Roman"/>
        </w:rPr>
        <w:t>Abbreviation</w:t>
      </w:r>
      <w:bookmarkStart w:id="0" w:name="_GoBack"/>
      <w:bookmarkEnd w:id="0"/>
      <w:r w:rsidRPr="00A76853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="004C7390">
        <w:rPr>
          <w:rFonts w:ascii="Times New Roman" w:hAnsi="Times New Roman" w:cs="Times New Roman"/>
        </w:rPr>
        <w:t>NR</w:t>
      </w:r>
      <w:r w:rsidR="004C7390">
        <w:rPr>
          <w:rFonts w:ascii="Times New Roman" w:hAnsi="Times New Roman" w:cs="Times New Roman" w:hint="eastAsia"/>
        </w:rPr>
        <w:t>, not recorded</w:t>
      </w:r>
      <w:r>
        <w:rPr>
          <w:rFonts w:ascii="Times New Roman" w:hAnsi="Times New Roman" w:cs="Times New Roman" w:hint="eastAsia"/>
        </w:rPr>
        <w:t>.</w:t>
      </w:r>
    </w:p>
    <w:sectPr w:rsidR="00C62444" w:rsidRPr="00025D85" w:rsidSect="001D026C">
      <w:pgSz w:w="16838" w:h="11906" w:orient="landscape" w:code="9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3D42" w:rsidRDefault="00DD3D42" w:rsidP="00226451">
      <w:r>
        <w:separator/>
      </w:r>
    </w:p>
  </w:endnote>
  <w:endnote w:type="continuationSeparator" w:id="0">
    <w:p w:rsidR="00DD3D42" w:rsidRDefault="00DD3D42" w:rsidP="002264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3D42" w:rsidRDefault="00DD3D42" w:rsidP="00226451">
      <w:r>
        <w:separator/>
      </w:r>
    </w:p>
  </w:footnote>
  <w:footnote w:type="continuationSeparator" w:id="0">
    <w:p w:rsidR="00DD3D42" w:rsidRDefault="00DD3D42" w:rsidP="002264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33E"/>
    <w:rsid w:val="00025D85"/>
    <w:rsid w:val="000A539B"/>
    <w:rsid w:val="001D026C"/>
    <w:rsid w:val="00226451"/>
    <w:rsid w:val="00234B18"/>
    <w:rsid w:val="004C7390"/>
    <w:rsid w:val="00564BC6"/>
    <w:rsid w:val="005A035D"/>
    <w:rsid w:val="006360A8"/>
    <w:rsid w:val="007A0F0D"/>
    <w:rsid w:val="00982CE9"/>
    <w:rsid w:val="00A673C3"/>
    <w:rsid w:val="00A76853"/>
    <w:rsid w:val="00C62444"/>
    <w:rsid w:val="00DA233E"/>
    <w:rsid w:val="00DD3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645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26451"/>
  </w:style>
  <w:style w:type="paragraph" w:styleId="a5">
    <w:name w:val="footer"/>
    <w:basedOn w:val="a"/>
    <w:link w:val="a6"/>
    <w:uiPriority w:val="99"/>
    <w:unhideWhenUsed/>
    <w:rsid w:val="0022645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264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645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26451"/>
  </w:style>
  <w:style w:type="paragraph" w:styleId="a5">
    <w:name w:val="footer"/>
    <w:basedOn w:val="a"/>
    <w:link w:val="a6"/>
    <w:uiPriority w:val="99"/>
    <w:unhideWhenUsed/>
    <w:rsid w:val="0022645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264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632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2</Words>
  <Characters>2466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n</dc:creator>
  <cp:lastModifiedBy>NO</cp:lastModifiedBy>
  <cp:revision>3</cp:revision>
  <dcterms:created xsi:type="dcterms:W3CDTF">2011-11-29T04:06:00Z</dcterms:created>
  <dcterms:modified xsi:type="dcterms:W3CDTF">2011-11-29T04:07:00Z</dcterms:modified>
</cp:coreProperties>
</file>